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BFCD3" w14:textId="7F7436D6" w:rsidR="0038727C" w:rsidRPr="0038727C" w:rsidRDefault="0038727C" w:rsidP="00004613">
      <w:pPr>
        <w:pStyle w:val="SupplementaryMaterial"/>
      </w:pPr>
      <w:r>
        <w:t>Supplementary Material</w:t>
      </w:r>
    </w:p>
    <w:p w14:paraId="61F82FE7" w14:textId="1BD6327F" w:rsidR="005242A9" w:rsidRDefault="0091171B" w:rsidP="0091171B">
      <w:pPr>
        <w:rPr>
          <w:rFonts w:ascii="Times New Roman" w:hAnsi="Times New Roman" w:cs="Times New Roman"/>
          <w:bCs/>
          <w:sz w:val="24"/>
          <w:szCs w:val="20"/>
        </w:rPr>
      </w:pPr>
      <w:r w:rsidRPr="0057077F">
        <w:rPr>
          <w:rFonts w:ascii="Times New Roman" w:hAnsi="Times New Roman" w:cs="Times New Roman"/>
          <w:bCs/>
          <w:sz w:val="24"/>
          <w:szCs w:val="20"/>
        </w:rPr>
        <w:t xml:space="preserve">Table </w:t>
      </w:r>
      <w:r w:rsidR="0038727C">
        <w:rPr>
          <w:rFonts w:ascii="Times New Roman" w:hAnsi="Times New Roman" w:cs="Times New Roman"/>
          <w:bCs/>
          <w:sz w:val="24"/>
          <w:szCs w:val="20"/>
        </w:rPr>
        <w:t>S</w:t>
      </w:r>
      <w:r w:rsidRPr="00D255AC">
        <w:rPr>
          <w:rFonts w:ascii="Times New Roman" w:hAnsi="Times New Roman" w:cs="Times New Roman"/>
          <w:b/>
          <w:sz w:val="24"/>
          <w:szCs w:val="20"/>
        </w:rPr>
        <w:t>3B</w:t>
      </w:r>
      <w:r w:rsidRPr="0057077F">
        <w:rPr>
          <w:rFonts w:ascii="Times New Roman" w:hAnsi="Times New Roman" w:cs="Times New Roman"/>
          <w:bCs/>
          <w:sz w:val="24"/>
          <w:szCs w:val="20"/>
        </w:rPr>
        <w:t>. MHC class II epitopes of both proteins on the basis of their percentile rank and IC50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7"/>
        <w:gridCol w:w="1086"/>
        <w:gridCol w:w="1482"/>
        <w:gridCol w:w="2166"/>
        <w:gridCol w:w="1178"/>
        <w:gridCol w:w="1369"/>
        <w:gridCol w:w="588"/>
      </w:tblGrid>
      <w:tr w:rsidR="0091171B" w:rsidRPr="0057077F" w14:paraId="1CC39EA4" w14:textId="77777777" w:rsidTr="00F513E5">
        <w:trPr>
          <w:trHeight w:val="922"/>
        </w:trPr>
        <w:tc>
          <w:tcPr>
            <w:tcW w:w="2597" w:type="dxa"/>
          </w:tcPr>
          <w:p w14:paraId="53A55EF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Proteins</w:t>
            </w:r>
          </w:p>
        </w:tc>
        <w:tc>
          <w:tcPr>
            <w:tcW w:w="1086" w:type="dxa"/>
          </w:tcPr>
          <w:p w14:paraId="0A394FE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MHC CLASS</w:t>
            </w:r>
          </w:p>
        </w:tc>
        <w:tc>
          <w:tcPr>
            <w:tcW w:w="1482" w:type="dxa"/>
          </w:tcPr>
          <w:p w14:paraId="53BBE5E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2166" w:type="dxa"/>
          </w:tcPr>
          <w:p w14:paraId="6A70A31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PEPTIDES</w:t>
            </w:r>
          </w:p>
        </w:tc>
        <w:tc>
          <w:tcPr>
            <w:tcW w:w="1178" w:type="dxa"/>
          </w:tcPr>
          <w:p w14:paraId="7E2D9C1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ANITGENICITY</w:t>
            </w:r>
          </w:p>
        </w:tc>
        <w:tc>
          <w:tcPr>
            <w:tcW w:w="1369" w:type="dxa"/>
          </w:tcPr>
          <w:p w14:paraId="36C93BE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PERCENTILE RANK</w:t>
            </w:r>
          </w:p>
        </w:tc>
        <w:tc>
          <w:tcPr>
            <w:tcW w:w="588" w:type="dxa"/>
          </w:tcPr>
          <w:p w14:paraId="610BCCF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C 50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693487">
              <w:rPr>
                <w:rFonts w:ascii="Times New Roman" w:hAnsi="Times New Roman" w:cs="Times New Roman"/>
                <w:bCs/>
                <w:sz w:val="24"/>
                <w:szCs w:val="20"/>
              </w:rPr>
              <w:t xml:space="preserve">≤ </w:t>
            </w:r>
            <w:r>
              <w:rPr>
                <w:rFonts w:ascii="Times New Roman" w:hAnsi="Times New Roman"/>
                <w:sz w:val="24"/>
                <w:szCs w:val="20"/>
              </w:rPr>
              <w:t>1000</w:t>
            </w:r>
            <w:r w:rsidRPr="00693487">
              <w:rPr>
                <w:rFonts w:ascii="Times New Roman" w:hAnsi="Times New Roman" w:cs="Times New Roman"/>
                <w:bCs/>
                <w:sz w:val="24"/>
                <w:szCs w:val="20"/>
              </w:rPr>
              <w:t>nM</w:t>
            </w:r>
            <w:r>
              <w:rPr>
                <w:rFonts w:ascii="Times New Roman" w:hAnsi="Times New Roman"/>
                <w:sz w:val="24"/>
                <w:szCs w:val="20"/>
              </w:rPr>
              <w:t>)</w:t>
            </w:r>
          </w:p>
        </w:tc>
      </w:tr>
      <w:tr w:rsidR="0091171B" w:rsidRPr="0057077F" w14:paraId="2757F554" w14:textId="77777777" w:rsidTr="00F513E5">
        <w:trPr>
          <w:trHeight w:val="268"/>
        </w:trPr>
        <w:tc>
          <w:tcPr>
            <w:tcW w:w="2597" w:type="dxa"/>
            <w:vMerge w:val="restart"/>
          </w:tcPr>
          <w:p w14:paraId="17A9AAC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Lipopolysaccharide export system permease protein LptF</w:t>
            </w:r>
          </w:p>
        </w:tc>
        <w:tc>
          <w:tcPr>
            <w:tcW w:w="1086" w:type="dxa"/>
            <w:vMerge w:val="restart"/>
          </w:tcPr>
          <w:p w14:paraId="630A87A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82" w:type="dxa"/>
          </w:tcPr>
          <w:p w14:paraId="26025A2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4*01:01</w:t>
            </w:r>
          </w:p>
          <w:p w14:paraId="434926C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861FC0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LVRETLKSQLAILFI</w:t>
            </w:r>
          </w:p>
          <w:p w14:paraId="120F9BC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BD7C9F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646</w:t>
            </w:r>
          </w:p>
          <w:p w14:paraId="206C6DD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7ABF7C7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88" w:type="dxa"/>
          </w:tcPr>
          <w:p w14:paraId="1F15EDF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</w:tr>
      <w:tr w:rsidR="0091171B" w:rsidRPr="0057077F" w14:paraId="488310F6" w14:textId="77777777" w:rsidTr="00F513E5">
        <w:trPr>
          <w:trHeight w:val="262"/>
        </w:trPr>
        <w:tc>
          <w:tcPr>
            <w:tcW w:w="2597" w:type="dxa"/>
            <w:vMerge/>
          </w:tcPr>
          <w:p w14:paraId="746B590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55424BC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B614DE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0EF7985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B9C75F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ACGLSKAVLVKAAMI</w:t>
            </w:r>
          </w:p>
          <w:p w14:paraId="4C6619D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03FAEF4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737</w:t>
            </w:r>
          </w:p>
          <w:p w14:paraId="4CBB49C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4809DA8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88" w:type="dxa"/>
          </w:tcPr>
          <w:p w14:paraId="3D10CC8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91171B" w:rsidRPr="0057077F" w14:paraId="3A737DDA" w14:textId="77777777" w:rsidTr="00F513E5">
        <w:trPr>
          <w:trHeight w:val="262"/>
        </w:trPr>
        <w:tc>
          <w:tcPr>
            <w:tcW w:w="2597" w:type="dxa"/>
            <w:vMerge/>
          </w:tcPr>
          <w:p w14:paraId="672E96D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015E92E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43649A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  <w:p w14:paraId="51B3C20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826E39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LLLIFFCQKLVRILG</w:t>
            </w:r>
          </w:p>
          <w:p w14:paraId="06F5E8A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22EA3B2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517</w:t>
            </w:r>
          </w:p>
          <w:p w14:paraId="0EEB6E9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78FEEF5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588" w:type="dxa"/>
          </w:tcPr>
          <w:p w14:paraId="673013C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91171B" w:rsidRPr="0057077F" w14:paraId="391C2CF6" w14:textId="77777777" w:rsidTr="00F513E5">
        <w:trPr>
          <w:trHeight w:val="262"/>
        </w:trPr>
        <w:tc>
          <w:tcPr>
            <w:tcW w:w="2597" w:type="dxa"/>
            <w:vMerge/>
          </w:tcPr>
          <w:p w14:paraId="7BAFF5C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2873B39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9BEB1C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23B60E8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A5853F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CGLSKAVLVKAAMIL</w:t>
            </w:r>
          </w:p>
          <w:p w14:paraId="49992AE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140FBE6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005</w:t>
            </w:r>
          </w:p>
          <w:p w14:paraId="3B08512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491D456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588" w:type="dxa"/>
          </w:tcPr>
          <w:p w14:paraId="02FCD8F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91171B" w:rsidRPr="0057077F" w14:paraId="35227263" w14:textId="77777777" w:rsidTr="00F513E5">
        <w:trPr>
          <w:trHeight w:val="262"/>
        </w:trPr>
        <w:tc>
          <w:tcPr>
            <w:tcW w:w="2597" w:type="dxa"/>
            <w:vMerge/>
          </w:tcPr>
          <w:p w14:paraId="08F599D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511A6CC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DCBA1D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  <w:p w14:paraId="080CEB5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2ACEC2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EMAQLILPLSLFLGL</w:t>
            </w:r>
          </w:p>
          <w:p w14:paraId="6EEB761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5A1D607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323</w:t>
            </w:r>
          </w:p>
          <w:p w14:paraId="340B6E0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3589F65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588" w:type="dxa"/>
          </w:tcPr>
          <w:p w14:paraId="08BC26A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91171B" w:rsidRPr="0057077F" w14:paraId="4388AC96" w14:textId="77777777" w:rsidTr="00F513E5">
        <w:trPr>
          <w:trHeight w:val="262"/>
        </w:trPr>
        <w:tc>
          <w:tcPr>
            <w:tcW w:w="2597" w:type="dxa"/>
            <w:vMerge/>
          </w:tcPr>
          <w:p w14:paraId="058B048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41396A3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2AD6CA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  <w:p w14:paraId="622EB30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497551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VKAAMILAVFTAIVA</w:t>
            </w:r>
          </w:p>
          <w:p w14:paraId="2CA7E74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060C17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107</w:t>
            </w:r>
          </w:p>
          <w:p w14:paraId="5AEC072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2BDAE06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588" w:type="dxa"/>
          </w:tcPr>
          <w:p w14:paraId="06DF674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91171B" w:rsidRPr="0057077F" w14:paraId="7C286EC3" w14:textId="77777777" w:rsidTr="00F513E5">
        <w:trPr>
          <w:trHeight w:val="262"/>
        </w:trPr>
        <w:tc>
          <w:tcPr>
            <w:tcW w:w="2597" w:type="dxa"/>
            <w:vMerge/>
          </w:tcPr>
          <w:p w14:paraId="6D51C20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748D174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3C1DF9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1FAABE7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45A315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VKAAMILAVFTAIVA</w:t>
            </w:r>
          </w:p>
          <w:p w14:paraId="43250EA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7FB03AB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107</w:t>
            </w:r>
          </w:p>
          <w:p w14:paraId="26C8753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9" w:type="dxa"/>
          </w:tcPr>
          <w:p w14:paraId="73457B7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588" w:type="dxa"/>
          </w:tcPr>
          <w:p w14:paraId="4B9DB4A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91171B" w:rsidRPr="0057077F" w14:paraId="002F382D" w14:textId="77777777" w:rsidTr="00F513E5">
        <w:trPr>
          <w:trHeight w:val="176"/>
        </w:trPr>
        <w:tc>
          <w:tcPr>
            <w:tcW w:w="2597" w:type="dxa"/>
            <w:vMerge w:val="restart"/>
          </w:tcPr>
          <w:p w14:paraId="362E37F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Lipoprotein-releasing ABC transporter permease subunit LolE</w:t>
            </w:r>
          </w:p>
        </w:tc>
        <w:tc>
          <w:tcPr>
            <w:tcW w:w="1086" w:type="dxa"/>
            <w:vMerge w:val="restart"/>
          </w:tcPr>
          <w:p w14:paraId="26259B6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482" w:type="dxa"/>
          </w:tcPr>
          <w:p w14:paraId="0BC8943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</w:tc>
        <w:tc>
          <w:tcPr>
            <w:tcW w:w="2166" w:type="dxa"/>
          </w:tcPr>
          <w:p w14:paraId="28EBDAB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DIQMIRAIMYLAMVL</w:t>
            </w:r>
          </w:p>
          <w:p w14:paraId="7B32E0F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69EE5EC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369" w:type="dxa"/>
          </w:tcPr>
          <w:p w14:paraId="78B7689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88" w:type="dxa"/>
          </w:tcPr>
          <w:p w14:paraId="2F34305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91171B" w:rsidRPr="0057077F" w14:paraId="74B0DDBE" w14:textId="77777777" w:rsidTr="00F513E5">
        <w:trPr>
          <w:trHeight w:val="163"/>
        </w:trPr>
        <w:tc>
          <w:tcPr>
            <w:tcW w:w="2597" w:type="dxa"/>
            <w:vMerge/>
          </w:tcPr>
          <w:p w14:paraId="2E8ABD2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1B87AB2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EBEF16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  <w:p w14:paraId="3E3FF9A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758369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RAIMYLAMVLVIGV</w:t>
            </w:r>
          </w:p>
          <w:p w14:paraId="4E33BD1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31E9DA9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165</w:t>
            </w:r>
          </w:p>
        </w:tc>
        <w:tc>
          <w:tcPr>
            <w:tcW w:w="1369" w:type="dxa"/>
          </w:tcPr>
          <w:p w14:paraId="7373DEB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88" w:type="dxa"/>
          </w:tcPr>
          <w:p w14:paraId="3F3523F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91171B" w:rsidRPr="0057077F" w14:paraId="6D814554" w14:textId="77777777" w:rsidTr="00F513E5">
        <w:trPr>
          <w:trHeight w:val="163"/>
        </w:trPr>
        <w:tc>
          <w:tcPr>
            <w:tcW w:w="2597" w:type="dxa"/>
            <w:vMerge/>
          </w:tcPr>
          <w:p w14:paraId="4037B24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33BEB87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6B6837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15:01</w:t>
            </w:r>
          </w:p>
          <w:p w14:paraId="12DD6F5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5404A4D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QMIRAIMYLAMVLVI</w:t>
            </w:r>
          </w:p>
          <w:p w14:paraId="5135605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07BEC4D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143</w:t>
            </w:r>
          </w:p>
        </w:tc>
        <w:tc>
          <w:tcPr>
            <w:tcW w:w="1369" w:type="dxa"/>
          </w:tcPr>
          <w:p w14:paraId="3C91A1D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88" w:type="dxa"/>
          </w:tcPr>
          <w:p w14:paraId="39FB01C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91171B" w:rsidRPr="0057077F" w14:paraId="34919434" w14:textId="77777777" w:rsidTr="00F513E5">
        <w:trPr>
          <w:trHeight w:val="163"/>
        </w:trPr>
        <w:tc>
          <w:tcPr>
            <w:tcW w:w="2597" w:type="dxa"/>
            <w:vMerge/>
          </w:tcPr>
          <w:p w14:paraId="134D8D4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21315D5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DD5D0A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4*01:01</w:t>
            </w:r>
          </w:p>
          <w:p w14:paraId="0EB37E6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704EB2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QPKRVRLHIAGILQL</w:t>
            </w:r>
          </w:p>
          <w:p w14:paraId="32BDA6F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30BBE26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347</w:t>
            </w:r>
          </w:p>
        </w:tc>
        <w:tc>
          <w:tcPr>
            <w:tcW w:w="1369" w:type="dxa"/>
          </w:tcPr>
          <w:p w14:paraId="32E9162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588" w:type="dxa"/>
          </w:tcPr>
          <w:p w14:paraId="3303D1B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91171B" w:rsidRPr="0057077F" w14:paraId="4337244D" w14:textId="77777777" w:rsidTr="00F513E5">
        <w:trPr>
          <w:trHeight w:val="163"/>
        </w:trPr>
        <w:tc>
          <w:tcPr>
            <w:tcW w:w="2597" w:type="dxa"/>
            <w:vMerge/>
          </w:tcPr>
          <w:p w14:paraId="4FEF5B3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2C8C36E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A22626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4*01:01</w:t>
            </w:r>
          </w:p>
          <w:p w14:paraId="3424FAC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09B49DF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QMIRAIMYLAMVLVI</w:t>
            </w:r>
          </w:p>
          <w:p w14:paraId="711C32F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61DC16B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143</w:t>
            </w:r>
          </w:p>
        </w:tc>
        <w:tc>
          <w:tcPr>
            <w:tcW w:w="1369" w:type="dxa"/>
          </w:tcPr>
          <w:p w14:paraId="535FE3A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588" w:type="dxa"/>
          </w:tcPr>
          <w:p w14:paraId="20ADB64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  <w:tr w:rsidR="0091171B" w:rsidRPr="0057077F" w14:paraId="4CD22DE6" w14:textId="77777777" w:rsidTr="00F513E5">
        <w:trPr>
          <w:trHeight w:val="163"/>
        </w:trPr>
        <w:tc>
          <w:tcPr>
            <w:tcW w:w="2597" w:type="dxa"/>
            <w:vMerge/>
          </w:tcPr>
          <w:p w14:paraId="35787BA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6A2BD1A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E16479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27C60D0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3EDB75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SVISTIGIALGVAV</w:t>
            </w:r>
          </w:p>
          <w:p w14:paraId="019EF4C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A22038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333</w:t>
            </w:r>
          </w:p>
        </w:tc>
        <w:tc>
          <w:tcPr>
            <w:tcW w:w="1369" w:type="dxa"/>
          </w:tcPr>
          <w:p w14:paraId="15ED846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588" w:type="dxa"/>
          </w:tcPr>
          <w:p w14:paraId="53FDDB4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</w:tr>
      <w:tr w:rsidR="0091171B" w:rsidRPr="0057077F" w14:paraId="75D80065" w14:textId="77777777" w:rsidTr="00F513E5">
        <w:trPr>
          <w:trHeight w:val="163"/>
        </w:trPr>
        <w:tc>
          <w:tcPr>
            <w:tcW w:w="2597" w:type="dxa"/>
            <w:vMerge/>
          </w:tcPr>
          <w:p w14:paraId="3637BB1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1311B98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2A0724C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4*01:01</w:t>
            </w:r>
          </w:p>
          <w:p w14:paraId="6F1B54C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0690A97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GVIIGVVVSLQLTPI</w:t>
            </w:r>
          </w:p>
          <w:p w14:paraId="76C128C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6B46DE4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739</w:t>
            </w:r>
          </w:p>
        </w:tc>
        <w:tc>
          <w:tcPr>
            <w:tcW w:w="1369" w:type="dxa"/>
          </w:tcPr>
          <w:p w14:paraId="18CAC87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588" w:type="dxa"/>
          </w:tcPr>
          <w:p w14:paraId="3679B31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="0091171B" w:rsidRPr="0057077F" w14:paraId="1A403FB7" w14:textId="77777777" w:rsidTr="00F513E5">
        <w:trPr>
          <w:trHeight w:val="163"/>
        </w:trPr>
        <w:tc>
          <w:tcPr>
            <w:tcW w:w="2597" w:type="dxa"/>
            <w:vMerge/>
          </w:tcPr>
          <w:p w14:paraId="7A9425B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2078B80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2389B7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60B1038A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01E1A0C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lastRenderedPageBreak/>
              <w:t>IIGVVVSLQLTPIIE</w:t>
            </w:r>
          </w:p>
          <w:p w14:paraId="47E1850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31B920C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077</w:t>
            </w:r>
          </w:p>
        </w:tc>
        <w:tc>
          <w:tcPr>
            <w:tcW w:w="1369" w:type="dxa"/>
          </w:tcPr>
          <w:p w14:paraId="262A7A5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588" w:type="dxa"/>
          </w:tcPr>
          <w:p w14:paraId="46A3F02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</w:tr>
      <w:tr w:rsidR="0091171B" w:rsidRPr="0057077F" w14:paraId="2FC647D7" w14:textId="77777777" w:rsidTr="00F513E5">
        <w:trPr>
          <w:trHeight w:val="163"/>
        </w:trPr>
        <w:tc>
          <w:tcPr>
            <w:tcW w:w="2597" w:type="dxa"/>
            <w:vMerge/>
          </w:tcPr>
          <w:p w14:paraId="2DD9108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7B5B8B4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1FA9E7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069D673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5F8E513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GVIIGVVVSLQLTPI</w:t>
            </w:r>
          </w:p>
          <w:p w14:paraId="71CFD6A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D6AFAD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739</w:t>
            </w:r>
          </w:p>
        </w:tc>
        <w:tc>
          <w:tcPr>
            <w:tcW w:w="1369" w:type="dxa"/>
          </w:tcPr>
          <w:p w14:paraId="1C2513A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588" w:type="dxa"/>
          </w:tcPr>
          <w:p w14:paraId="556F741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91171B" w:rsidRPr="0057077F" w14:paraId="705CB538" w14:textId="77777777" w:rsidTr="00F513E5">
        <w:trPr>
          <w:trHeight w:val="163"/>
        </w:trPr>
        <w:tc>
          <w:tcPr>
            <w:tcW w:w="2597" w:type="dxa"/>
            <w:vMerge/>
          </w:tcPr>
          <w:p w14:paraId="64BECBA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0696FF7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9D3242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641E3D7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729B80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RAIMYLAMVLVIGV</w:t>
            </w:r>
          </w:p>
          <w:p w14:paraId="1685D9A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27FBD84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165</w:t>
            </w:r>
          </w:p>
        </w:tc>
        <w:tc>
          <w:tcPr>
            <w:tcW w:w="1369" w:type="dxa"/>
          </w:tcPr>
          <w:p w14:paraId="03A4D1E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88" w:type="dxa"/>
          </w:tcPr>
          <w:p w14:paraId="6514F73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91171B" w:rsidRPr="0057077F" w14:paraId="78F1F98A" w14:textId="77777777" w:rsidTr="00F513E5">
        <w:trPr>
          <w:trHeight w:val="163"/>
        </w:trPr>
        <w:tc>
          <w:tcPr>
            <w:tcW w:w="2597" w:type="dxa"/>
            <w:vMerge/>
          </w:tcPr>
          <w:p w14:paraId="2FA1270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5463BB0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10A897C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5C49054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85C6D9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QMIRAIMYLAMVLVI</w:t>
            </w:r>
          </w:p>
          <w:p w14:paraId="0CE4991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38D2B8F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4143</w:t>
            </w:r>
          </w:p>
        </w:tc>
        <w:tc>
          <w:tcPr>
            <w:tcW w:w="1369" w:type="dxa"/>
          </w:tcPr>
          <w:p w14:paraId="070F9862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88" w:type="dxa"/>
          </w:tcPr>
          <w:p w14:paraId="7C558C3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91171B" w:rsidRPr="0057077F" w14:paraId="54A1A724" w14:textId="77777777" w:rsidTr="00F513E5">
        <w:trPr>
          <w:trHeight w:val="163"/>
        </w:trPr>
        <w:tc>
          <w:tcPr>
            <w:tcW w:w="2597" w:type="dxa"/>
            <w:vMerge/>
          </w:tcPr>
          <w:p w14:paraId="75FF2D3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5976DAE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FB942E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4*01:01</w:t>
            </w:r>
          </w:p>
          <w:p w14:paraId="4148C0CE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F1988B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IRAIMYLAMVLVIGV</w:t>
            </w:r>
          </w:p>
          <w:p w14:paraId="319E7AD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27DB8A4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165</w:t>
            </w:r>
          </w:p>
        </w:tc>
        <w:tc>
          <w:tcPr>
            <w:tcW w:w="1369" w:type="dxa"/>
          </w:tcPr>
          <w:p w14:paraId="2C55CA5F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8" w:type="dxa"/>
          </w:tcPr>
          <w:p w14:paraId="724177E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</w:tr>
      <w:tr w:rsidR="0091171B" w:rsidRPr="0057077F" w14:paraId="24BCDE88" w14:textId="77777777" w:rsidTr="00F513E5">
        <w:trPr>
          <w:trHeight w:val="163"/>
        </w:trPr>
        <w:tc>
          <w:tcPr>
            <w:tcW w:w="2597" w:type="dxa"/>
            <w:vMerge/>
          </w:tcPr>
          <w:p w14:paraId="58960231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0DDF042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FAEB9F6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1*07:01</w:t>
            </w:r>
          </w:p>
          <w:p w14:paraId="2D20E6E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246681B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VISTIGIALGVAVLI</w:t>
            </w:r>
          </w:p>
          <w:p w14:paraId="4214C54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31E0023D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737</w:t>
            </w:r>
          </w:p>
        </w:tc>
        <w:tc>
          <w:tcPr>
            <w:tcW w:w="1369" w:type="dxa"/>
          </w:tcPr>
          <w:p w14:paraId="79C2BDC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88" w:type="dxa"/>
          </w:tcPr>
          <w:p w14:paraId="3EF6FFB7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91171B" w:rsidRPr="0057077F" w14:paraId="24756F83" w14:textId="77777777" w:rsidTr="00F513E5">
        <w:trPr>
          <w:trHeight w:val="163"/>
        </w:trPr>
        <w:tc>
          <w:tcPr>
            <w:tcW w:w="2597" w:type="dxa"/>
            <w:vMerge/>
          </w:tcPr>
          <w:p w14:paraId="7CB1D315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6" w:type="dxa"/>
            <w:vMerge/>
          </w:tcPr>
          <w:p w14:paraId="4CFBB80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FCEBD1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HLA-DRB5*01:01</w:t>
            </w:r>
          </w:p>
          <w:p w14:paraId="69388360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3814F54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YINFTGLVESGANLR</w:t>
            </w:r>
          </w:p>
          <w:p w14:paraId="1712AB38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8" w:type="dxa"/>
          </w:tcPr>
          <w:p w14:paraId="423F3193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0.5473</w:t>
            </w:r>
          </w:p>
        </w:tc>
        <w:tc>
          <w:tcPr>
            <w:tcW w:w="1369" w:type="dxa"/>
          </w:tcPr>
          <w:p w14:paraId="0D5DB104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88" w:type="dxa"/>
          </w:tcPr>
          <w:p w14:paraId="5E5CAD69" w14:textId="77777777" w:rsidR="0091171B" w:rsidRPr="0057077F" w:rsidRDefault="0091171B" w:rsidP="00F513E5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077F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</w:tbl>
    <w:p w14:paraId="7965F47F" w14:textId="77777777" w:rsidR="0091171B" w:rsidRDefault="0091171B" w:rsidP="0091171B"/>
    <w:sectPr w:rsidR="00911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2A9"/>
    <w:rsid w:val="00004613"/>
    <w:rsid w:val="0038727C"/>
    <w:rsid w:val="005242A9"/>
    <w:rsid w:val="0091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C5DF2"/>
  <w15:chartTrackingRefBased/>
  <w15:docId w15:val="{F8A35B7F-5C86-4635-BEF3-65F5EF1E3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38727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872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27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ria qureshi</dc:creator>
  <cp:keywords/>
  <dc:description/>
  <cp:lastModifiedBy>hurria qureshi</cp:lastModifiedBy>
  <cp:revision>4</cp:revision>
  <dcterms:created xsi:type="dcterms:W3CDTF">2024-04-05T15:22:00Z</dcterms:created>
  <dcterms:modified xsi:type="dcterms:W3CDTF">2024-04-05T19:03:00Z</dcterms:modified>
</cp:coreProperties>
</file>